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FB9F60" w14:textId="21BE534D" w:rsidR="001C479B" w:rsidRPr="00A302CC" w:rsidRDefault="00A302CC" w:rsidP="00E740D3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="00E740D3">
        <w:rPr>
          <w:rFonts w:ascii="Times New Roman" w:hAnsi="Times New Roman" w:hint="eastAsia"/>
          <w:b/>
          <w:sz w:val="24"/>
          <w:szCs w:val="24"/>
          <w:lang w:eastAsia="zh-CN"/>
        </w:rPr>
        <w:t>|</w:t>
      </w:r>
      <w:r w:rsidR="003D4AF5" w:rsidRPr="003D4AF5">
        <w:rPr>
          <w:rFonts w:ascii="Times New Roman" w:hAnsi="Times New Roman"/>
          <w:b/>
          <w:sz w:val="24"/>
          <w:szCs w:val="24"/>
        </w:rPr>
        <w:t xml:space="preserve"> </w:t>
      </w:r>
      <w:r w:rsidR="00ED1003" w:rsidRPr="00A302CC">
        <w:rPr>
          <w:rFonts w:ascii="Times New Roman" w:hAnsi="Times New Roman"/>
          <w:sz w:val="24"/>
          <w:szCs w:val="24"/>
        </w:rPr>
        <w:t>Rumen epithelial and muscular thickness (mean ± SD, μm) of Hu lambs fed with milk or the starter diet with (S-ALF) or without alfalfa inter</w:t>
      </w:r>
      <w:r w:rsidR="00E740D3">
        <w:rPr>
          <w:rFonts w:ascii="Times New Roman" w:hAnsi="Times New Roman"/>
          <w:sz w:val="24"/>
          <w:szCs w:val="24"/>
        </w:rPr>
        <w:t>vention (STA) at different ages</w:t>
      </w:r>
      <w:r w:rsidR="00E740D3">
        <w:rPr>
          <w:rFonts w:ascii="Times New Roman" w:hAnsi="Times New Roman"/>
          <w:sz w:val="24"/>
          <w:szCs w:val="24"/>
          <w:lang w:eastAsia="zh-C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3"/>
        <w:gridCol w:w="2080"/>
        <w:gridCol w:w="1408"/>
        <w:gridCol w:w="364"/>
        <w:gridCol w:w="1985"/>
        <w:gridCol w:w="1700"/>
        <w:gridCol w:w="363"/>
        <w:gridCol w:w="1638"/>
        <w:gridCol w:w="1179"/>
      </w:tblGrid>
      <w:tr w:rsidR="00AA5B65" w:rsidRPr="00FE1FB5" w14:paraId="3AFDD6DF" w14:textId="77777777" w:rsidTr="004858AB">
        <w:trPr>
          <w:trHeight w:val="320"/>
        </w:trPr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E963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3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F47B2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TA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2B23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9D5C1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-ALF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004A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9F30C" w14:textId="49EA9F2B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TA vs. S-ALF</w:t>
            </w:r>
            <w:r w:rsidR="00307F60" w:rsidRPr="00307F60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</w:tr>
      <w:tr w:rsidR="004858AB" w:rsidRPr="00FE1FB5" w14:paraId="08D9A4D6" w14:textId="77777777" w:rsidTr="004858AB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8F5BD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ge (d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82D80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epithelium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6592B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uscle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7C660" w14:textId="123A6AE0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21F2D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epithelium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2D411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uscle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E7E65" w14:textId="6622DF5A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3C9F4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epithelium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74045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uscle</w:t>
            </w:r>
          </w:p>
        </w:tc>
      </w:tr>
      <w:tr w:rsidR="004858AB" w:rsidRPr="00FE1FB5" w14:paraId="52080D02" w14:textId="77777777" w:rsidTr="004858AB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4C55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2143" w14:textId="30BC25A5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9.37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9.28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CCA6" w14:textId="66E1238D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26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4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D6D2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F9F3" w14:textId="62D25D31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9.37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</w:t>
            </w:r>
            <w:r w:rsidR="00C576C4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9.28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B9F0" w14:textId="5857A56A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26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</w:t>
            </w:r>
            <w:r w:rsidR="00C576C4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48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2425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984D" w14:textId="62DF6093" w:rsidR="00AA5B65" w:rsidRPr="00AA5B65" w:rsidRDefault="00C576C4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9B5C" w14:textId="2E88E249" w:rsidR="00AA5B65" w:rsidRPr="00AA5B65" w:rsidRDefault="00C576C4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hint="eastAsia"/>
                <w:sz w:val="24"/>
                <w:szCs w:val="24"/>
                <w:lang w:eastAsia="zh-CN"/>
              </w:rPr>
              <w:t>-</w:t>
            </w:r>
          </w:p>
        </w:tc>
      </w:tr>
      <w:tr w:rsidR="004858AB" w:rsidRPr="00FE1FB5" w14:paraId="4BDFF472" w14:textId="77777777" w:rsidTr="004858AB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F7D8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E571" w14:textId="3CFCECBB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90.24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20.97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274D" w14:textId="661DB728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73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17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6334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9E80" w14:textId="3B4E0E32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0.85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</w:t>
            </w:r>
            <w:r w:rsidR="00C576C4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6.10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81D1" w14:textId="3571AA93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04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</w:t>
            </w:r>
            <w:r w:rsidR="00C576C4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120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2FA8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F5E8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8FC3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41</w:t>
            </w:r>
          </w:p>
        </w:tc>
      </w:tr>
      <w:tr w:rsidR="004858AB" w:rsidRPr="00FE1FB5" w14:paraId="2A1AB1AA" w14:textId="77777777" w:rsidTr="004858AB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93A0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55A3" w14:textId="4E1287D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0.45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10.46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395D" w14:textId="1D0858B1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33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5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74E3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E29D" w14:textId="3C83757F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95.19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</w:t>
            </w:r>
            <w:r w:rsidR="00C576C4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12.14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52B7" w14:textId="64A9A5C9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70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</w:t>
            </w:r>
            <w:r w:rsidR="00C576C4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103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abc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FA5D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B15A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B55E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609</w:t>
            </w:r>
          </w:p>
        </w:tc>
      </w:tr>
      <w:tr w:rsidR="004858AB" w:rsidRPr="00FE1FB5" w14:paraId="44B0EAD1" w14:textId="77777777" w:rsidTr="004858AB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8A6B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0588" w14:textId="37F22F01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95.50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15.32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2A5D" w14:textId="643F4C00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14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8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2AA5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D542" w14:textId="1A3F611B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98.26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</w:t>
            </w:r>
            <w:r w:rsidR="00C576C4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12.54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0C3C" w14:textId="479D20DC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72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</w:t>
            </w:r>
            <w:r w:rsidR="00C576C4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154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29AC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7715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7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6B65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01</w:t>
            </w:r>
          </w:p>
        </w:tc>
      </w:tr>
      <w:tr w:rsidR="004858AB" w:rsidRPr="00FE1FB5" w14:paraId="373D3ABE" w14:textId="77777777" w:rsidTr="004858AB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27B2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B45A" w14:textId="6102026B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3.97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8.48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AE9F" w14:textId="6B5383B3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88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27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E002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62D3" w14:textId="0C7D05BB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8.07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</w:t>
            </w:r>
            <w:r w:rsidR="00C576C4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10.96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180A" w14:textId="72028038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99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</w:t>
            </w:r>
            <w:r w:rsidR="00C576C4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248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F3DF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B3B7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3724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78</w:t>
            </w:r>
          </w:p>
        </w:tc>
      </w:tr>
      <w:tr w:rsidR="004858AB" w:rsidRPr="00FE1FB5" w14:paraId="2D8BB099" w14:textId="77777777" w:rsidTr="004858AB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5C9F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122E" w14:textId="2523A089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9.69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13.46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676C" w14:textId="7DF052D9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59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29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65B0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E768" w14:textId="33517DE6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1.03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</w:t>
            </w:r>
            <w:r w:rsidR="00C576C4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7.81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4BC8" w14:textId="64FDDE8D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36</w:t>
            </w:r>
            <w:r w:rsidR="00FE1FB5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±</w:t>
            </w:r>
            <w:r w:rsidR="00C576C4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135</w:t>
            </w:r>
            <w:r w:rsidR="0060258C" w:rsidRPr="0060258C"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vertAlign w:val="superscript"/>
                <w:lang w:eastAsia="zh-CN"/>
              </w:rPr>
              <w:t>bc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310B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305C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8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3090" w14:textId="77777777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878</w:t>
            </w:r>
          </w:p>
        </w:tc>
      </w:tr>
      <w:tr w:rsidR="004858AB" w:rsidRPr="00FE1FB5" w14:paraId="7D150A18" w14:textId="77777777" w:rsidTr="004858AB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9E78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ge effec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46F8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8F15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DD30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5BFF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0C24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BE5C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9DE0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54AC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</w:tr>
      <w:tr w:rsidR="004858AB" w:rsidRPr="00FE1FB5" w14:paraId="69233D38" w14:textId="77777777" w:rsidTr="004858AB">
        <w:trPr>
          <w:trHeight w:val="320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D0A9B" w14:textId="77777777" w:rsidR="00AA5B65" w:rsidRPr="00AA5B65" w:rsidRDefault="00AA5B65" w:rsidP="003D4AF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AA5B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From d10 to 66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C9E19" w14:textId="5E4DD03A" w:rsidR="00AA5B65" w:rsidRPr="00AA5B65" w:rsidRDefault="0060258C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9EAFE" w14:textId="6A3A1EE1" w:rsidR="00AA5B65" w:rsidRPr="00AA5B65" w:rsidRDefault="0060258C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0.073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D7CF" w14:textId="52BF8776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BE941" w14:textId="18BC9F06" w:rsidR="00AA5B65" w:rsidRPr="00AA5B65" w:rsidRDefault="0060258C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04047" w14:textId="172D64E6" w:rsidR="00AA5B65" w:rsidRPr="00AA5B65" w:rsidRDefault="0060258C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9938" w14:textId="43849C7A" w:rsidR="00AA5B65" w:rsidRPr="00AA5B65" w:rsidRDefault="00AA5B65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8C060" w14:textId="4EC11671" w:rsidR="00AA5B65" w:rsidRPr="00AA5B65" w:rsidRDefault="0060258C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90436" w14:textId="6086DC3E" w:rsidR="00AA5B65" w:rsidRPr="00AA5B65" w:rsidRDefault="0060258C" w:rsidP="003D4AF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</w:tbl>
    <w:p w14:paraId="07F070A1" w14:textId="6C71D07F" w:rsidR="00AA5B65" w:rsidRPr="00307F60" w:rsidRDefault="00307F60" w:rsidP="00E740D3">
      <w:pPr>
        <w:spacing w:line="240" w:lineRule="auto"/>
        <w:rPr>
          <w:rFonts w:ascii="Times New Roman" w:hAnsi="Times New Roman"/>
          <w:sz w:val="24"/>
          <w:szCs w:val="24"/>
        </w:rPr>
      </w:pPr>
      <w:r w:rsidRPr="00307F60">
        <w:rPr>
          <w:rFonts w:ascii="Times New Roman" w:hAnsi="Times New Roman"/>
          <w:sz w:val="24"/>
          <w:szCs w:val="24"/>
          <w:vertAlign w:val="superscript"/>
        </w:rPr>
        <w:t>a-c</w:t>
      </w:r>
      <w:r w:rsidRPr="00307F60">
        <w:rPr>
          <w:rFonts w:ascii="Times New Roman" w:hAnsi="Times New Roman"/>
          <w:sz w:val="24"/>
          <w:szCs w:val="24"/>
        </w:rPr>
        <w:t>Means within a column with different superscripts differ (</w:t>
      </w:r>
      <w:r w:rsidRPr="00307F60">
        <w:rPr>
          <w:rFonts w:ascii="Times New Roman" w:hAnsi="Times New Roman"/>
          <w:i/>
          <w:sz w:val="24"/>
          <w:szCs w:val="24"/>
        </w:rPr>
        <w:t>P</w:t>
      </w:r>
      <w:r w:rsidRPr="00307F60">
        <w:rPr>
          <w:rFonts w:ascii="Times New Roman" w:hAnsi="Times New Roman"/>
          <w:sz w:val="24"/>
          <w:szCs w:val="24"/>
        </w:rPr>
        <w:t xml:space="preserve">-value ≤0.05). </w:t>
      </w:r>
      <w:r w:rsidRPr="00307F60">
        <w:rPr>
          <w:rFonts w:ascii="Times New Roman" w:hAnsi="Times New Roman"/>
          <w:sz w:val="24"/>
          <w:szCs w:val="24"/>
          <w:vertAlign w:val="superscript"/>
        </w:rPr>
        <w:t>1</w:t>
      </w:r>
      <w:r w:rsidRPr="00307F60">
        <w:rPr>
          <w:rFonts w:ascii="Times New Roman" w:hAnsi="Times New Roman"/>
          <w:i/>
          <w:sz w:val="24"/>
          <w:szCs w:val="24"/>
        </w:rPr>
        <w:t>P</w:t>
      </w:r>
      <w:r w:rsidRPr="00307F60">
        <w:rPr>
          <w:rFonts w:ascii="Times New Roman" w:hAnsi="Times New Roman"/>
          <w:sz w:val="24"/>
          <w:szCs w:val="24"/>
        </w:rPr>
        <w:t>-value of the comparison between STA and S-ALF group.</w:t>
      </w:r>
      <w:bookmarkStart w:id="0" w:name="_GoBack"/>
      <w:bookmarkEnd w:id="0"/>
    </w:p>
    <w:sectPr w:rsidR="00AA5B65" w:rsidRPr="00307F60" w:rsidSect="00C576C4">
      <w:pgSz w:w="15840" w:h="12240" w:orient="landscape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23AD0B" w14:textId="77777777" w:rsidR="002813B6" w:rsidRDefault="002813B6" w:rsidP="00391571">
      <w:pPr>
        <w:spacing w:after="0" w:line="240" w:lineRule="auto"/>
      </w:pPr>
      <w:r>
        <w:separator/>
      </w:r>
    </w:p>
  </w:endnote>
  <w:endnote w:type="continuationSeparator" w:id="0">
    <w:p w14:paraId="57D34940" w14:textId="77777777" w:rsidR="002813B6" w:rsidRDefault="002813B6" w:rsidP="00391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668658" w14:textId="77777777" w:rsidR="002813B6" w:rsidRDefault="002813B6" w:rsidP="00391571">
      <w:pPr>
        <w:spacing w:after="0" w:line="240" w:lineRule="auto"/>
      </w:pPr>
      <w:r>
        <w:separator/>
      </w:r>
    </w:p>
  </w:footnote>
  <w:footnote w:type="continuationSeparator" w:id="0">
    <w:p w14:paraId="62165E7E" w14:textId="77777777" w:rsidR="002813B6" w:rsidRDefault="002813B6" w:rsidP="003915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B65"/>
    <w:rsid w:val="00031223"/>
    <w:rsid w:val="00121323"/>
    <w:rsid w:val="001C479B"/>
    <w:rsid w:val="002402C5"/>
    <w:rsid w:val="00255D7E"/>
    <w:rsid w:val="002561E9"/>
    <w:rsid w:val="002813B6"/>
    <w:rsid w:val="002A38DF"/>
    <w:rsid w:val="002C410C"/>
    <w:rsid w:val="00307F60"/>
    <w:rsid w:val="00343503"/>
    <w:rsid w:val="00373ECD"/>
    <w:rsid w:val="003908E7"/>
    <w:rsid w:val="00391571"/>
    <w:rsid w:val="003D4AF5"/>
    <w:rsid w:val="004858AB"/>
    <w:rsid w:val="006010A6"/>
    <w:rsid w:val="0060258C"/>
    <w:rsid w:val="0063064F"/>
    <w:rsid w:val="00690186"/>
    <w:rsid w:val="006B4050"/>
    <w:rsid w:val="006C6454"/>
    <w:rsid w:val="00704CD7"/>
    <w:rsid w:val="00710C1F"/>
    <w:rsid w:val="0076396E"/>
    <w:rsid w:val="007C34C1"/>
    <w:rsid w:val="0080231E"/>
    <w:rsid w:val="00841CB0"/>
    <w:rsid w:val="008829BE"/>
    <w:rsid w:val="0092346B"/>
    <w:rsid w:val="00955B26"/>
    <w:rsid w:val="00980E15"/>
    <w:rsid w:val="0098196A"/>
    <w:rsid w:val="0099282C"/>
    <w:rsid w:val="009C4C7F"/>
    <w:rsid w:val="00A302CC"/>
    <w:rsid w:val="00A6368E"/>
    <w:rsid w:val="00A66C89"/>
    <w:rsid w:val="00A878F4"/>
    <w:rsid w:val="00A97DD9"/>
    <w:rsid w:val="00AA5B65"/>
    <w:rsid w:val="00B15946"/>
    <w:rsid w:val="00B91659"/>
    <w:rsid w:val="00B953C7"/>
    <w:rsid w:val="00C16006"/>
    <w:rsid w:val="00C3129B"/>
    <w:rsid w:val="00C45584"/>
    <w:rsid w:val="00C546BD"/>
    <w:rsid w:val="00C576C4"/>
    <w:rsid w:val="00C60230"/>
    <w:rsid w:val="00C91B1F"/>
    <w:rsid w:val="00D012DE"/>
    <w:rsid w:val="00D9337F"/>
    <w:rsid w:val="00DE3304"/>
    <w:rsid w:val="00E0583D"/>
    <w:rsid w:val="00E61F88"/>
    <w:rsid w:val="00E740D3"/>
    <w:rsid w:val="00EA4D35"/>
    <w:rsid w:val="00EB49FB"/>
    <w:rsid w:val="00ED1003"/>
    <w:rsid w:val="00ED6F7C"/>
    <w:rsid w:val="00F124A0"/>
    <w:rsid w:val="00F208EF"/>
    <w:rsid w:val="00F57DBC"/>
    <w:rsid w:val="00FB49C3"/>
    <w:rsid w:val="00FE1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04EA5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5B26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1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1571"/>
    <w:rPr>
      <w:rFonts w:ascii="Calibri" w:hAnsi="Calibri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39157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1571"/>
    <w:rPr>
      <w:rFonts w:ascii="Calibri" w:hAnsi="Calibr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79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n zhe</cp:lastModifiedBy>
  <cp:revision>4</cp:revision>
  <dcterms:created xsi:type="dcterms:W3CDTF">2019-05-14T12:01:00Z</dcterms:created>
  <dcterms:modified xsi:type="dcterms:W3CDTF">2019-05-21T06:50:00Z</dcterms:modified>
</cp:coreProperties>
</file>